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45A1" w:rsidRPr="00075F66" w:rsidRDefault="005345A1" w:rsidP="005345A1">
      <w:pPr>
        <w:suppressAutoHyphens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75F6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075F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verse events leading to LCIG or OPC discontinuation observed during the extended observation period (12-18 months after T0) in </w:t>
      </w:r>
      <w:r w:rsidRPr="00075F66">
        <w:rPr>
          <w:rFonts w:ascii="Times New Roman" w:hAnsi="Times New Roman"/>
          <w:sz w:val="24"/>
          <w:szCs w:val="24"/>
          <w:lang w:val="en-US"/>
        </w:rPr>
        <w:t xml:space="preserve">PD-LCIG patients treated with LCIH without </w:t>
      </w:r>
      <w:proofErr w:type="spellStart"/>
      <w:r w:rsidRPr="00075F66">
        <w:rPr>
          <w:rFonts w:ascii="Times New Roman" w:hAnsi="Times New Roman"/>
          <w:sz w:val="24"/>
          <w:szCs w:val="24"/>
          <w:lang w:val="en-US"/>
        </w:rPr>
        <w:t>Opicapone</w:t>
      </w:r>
      <w:proofErr w:type="spellEnd"/>
      <w:r w:rsidRPr="00075F66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075F66">
        <w:rPr>
          <w:rFonts w:ascii="Times New Roman" w:hAnsi="Times New Roman"/>
          <w:sz w:val="24"/>
          <w:szCs w:val="24"/>
          <w:lang w:val="en-US"/>
        </w:rPr>
        <w:t>nOPC</w:t>
      </w:r>
      <w:proofErr w:type="spellEnd"/>
      <w:r w:rsidRPr="00075F66">
        <w:rPr>
          <w:rFonts w:ascii="Times New Roman" w:hAnsi="Times New Roman"/>
          <w:sz w:val="24"/>
          <w:szCs w:val="24"/>
          <w:lang w:val="en-US"/>
        </w:rPr>
        <w:t xml:space="preserve">) and those with adjunctive </w:t>
      </w:r>
      <w:proofErr w:type="spellStart"/>
      <w:r w:rsidRPr="00075F66">
        <w:rPr>
          <w:rFonts w:ascii="Times New Roman" w:hAnsi="Times New Roman"/>
          <w:sz w:val="24"/>
          <w:szCs w:val="24"/>
          <w:lang w:val="en-US"/>
        </w:rPr>
        <w:t>Opicapone</w:t>
      </w:r>
      <w:proofErr w:type="spellEnd"/>
      <w:r w:rsidRPr="00075F66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075F66">
        <w:rPr>
          <w:rFonts w:ascii="Times New Roman" w:hAnsi="Times New Roman"/>
          <w:sz w:val="24"/>
          <w:szCs w:val="24"/>
          <w:lang w:val="en-US"/>
        </w:rPr>
        <w:t>addOPC</w:t>
      </w:r>
      <w:proofErr w:type="spellEnd"/>
      <w:r w:rsidRPr="00075F66">
        <w:rPr>
          <w:rFonts w:ascii="Times New Roman" w:hAnsi="Times New Roman"/>
          <w:sz w:val="24"/>
          <w:szCs w:val="24"/>
          <w:lang w:val="en-US"/>
        </w:rPr>
        <w:t>).</w:t>
      </w:r>
    </w:p>
    <w:tbl>
      <w:tblPr>
        <w:tblStyle w:val="TableNormal1"/>
        <w:tblW w:w="5047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3241"/>
        <w:gridCol w:w="3240"/>
        <w:gridCol w:w="3242"/>
      </w:tblGrid>
      <w:tr w:rsidR="00E66CD2" w:rsidRPr="00E66CD2" w:rsidTr="00E66CD2">
        <w:trPr>
          <w:trHeight w:val="453"/>
        </w:trPr>
        <w:tc>
          <w:tcPr>
            <w:tcW w:w="1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6CD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66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PC</w:t>
            </w:r>
            <w:proofErr w:type="spellEnd"/>
            <w:r w:rsidRPr="00E66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66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OPC</w:t>
            </w:r>
            <w:proofErr w:type="spellEnd"/>
            <w:r w:rsidRPr="00E66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</w:tr>
      <w:tr w:rsidR="00E66CD2" w:rsidRPr="00E66CD2" w:rsidTr="00E66CD2">
        <w:trPr>
          <w:trHeight w:val="246"/>
        </w:trPr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  <w:proofErr w:type="spellEnd"/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3 (27.3%)</w:t>
            </w:r>
          </w:p>
        </w:tc>
      </w:tr>
      <w:tr w:rsidR="00E66CD2" w:rsidRPr="00E66CD2" w:rsidTr="00E66CD2">
        <w:trPr>
          <w:trHeight w:val="246"/>
        </w:trPr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  <w:proofErr w:type="spellEnd"/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</w:tr>
      <w:tr w:rsidR="00E66CD2" w:rsidRPr="00E66CD2" w:rsidTr="00E66CD2">
        <w:trPr>
          <w:trHeight w:val="246"/>
        </w:trPr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G-J self-removal, n (%)</w:t>
            </w:r>
          </w:p>
        </w:tc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E66CD2" w:rsidRPr="00E66CD2" w:rsidTr="00E66CD2">
        <w:trPr>
          <w:trHeight w:val="246"/>
        </w:trPr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in device managing at home, n (%)</w:t>
            </w:r>
          </w:p>
        </w:tc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.1%)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6CD2" w:rsidRPr="00E66CD2" w:rsidRDefault="00E66CD2" w:rsidP="00E66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</w:tbl>
    <w:p w:rsidR="00353C4A" w:rsidRPr="005345A1" w:rsidRDefault="00353C4A">
      <w:pPr>
        <w:rPr>
          <w:lang w:val="en-US"/>
        </w:rPr>
      </w:pPr>
    </w:p>
    <w:sectPr w:rsidR="00353C4A" w:rsidRPr="005345A1" w:rsidSect="003211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5A1"/>
    <w:rsid w:val="003211F5"/>
    <w:rsid w:val="00353C4A"/>
    <w:rsid w:val="005345A1"/>
    <w:rsid w:val="00E6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8683A95-2A4F-0D42-8870-EC9E9E20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45A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rsid w:val="00E66C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6-17T18:11:00Z</dcterms:created>
  <dcterms:modified xsi:type="dcterms:W3CDTF">2025-06-17T18:12:00Z</dcterms:modified>
</cp:coreProperties>
</file>